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56385" w14:textId="15D2A980" w:rsidR="004D0C7C" w:rsidRPr="00742D80" w:rsidRDefault="00DC4800">
      <w:pPr>
        <w:rPr>
          <w:rFonts w:cstheme="minorHAnsi"/>
        </w:rPr>
      </w:pPr>
      <w:r>
        <w:rPr>
          <w:rFonts w:cstheme="minorHAnsi"/>
          <w:b/>
          <w:bCs/>
        </w:rPr>
        <w:t>Additional</w:t>
      </w:r>
      <w:r w:rsidR="00742D80">
        <w:rPr>
          <w:rFonts w:cstheme="minorHAnsi"/>
          <w:b/>
          <w:bCs/>
        </w:rPr>
        <w:t xml:space="preserve"> File </w:t>
      </w:r>
      <w:r w:rsidR="00B00CE9">
        <w:rPr>
          <w:rFonts w:cstheme="minorHAnsi"/>
          <w:b/>
          <w:bCs/>
        </w:rPr>
        <w:t>6</w:t>
      </w:r>
      <w:r w:rsidR="009465D7" w:rsidRPr="00742D80">
        <w:rPr>
          <w:rFonts w:cstheme="minorHAnsi"/>
          <w:b/>
          <w:bCs/>
        </w:rPr>
        <w:t>:</w:t>
      </w:r>
      <w:r w:rsidR="009465D7" w:rsidRPr="00742D80">
        <w:rPr>
          <w:rFonts w:cstheme="minorHAnsi"/>
        </w:rPr>
        <w:t xml:space="preserve"> </w:t>
      </w:r>
      <w:r w:rsidR="009465D7" w:rsidRPr="00742D80">
        <w:rPr>
          <w:rFonts w:cstheme="minorHAnsi"/>
          <w:b/>
          <w:bCs/>
        </w:rPr>
        <w:t>ARG metrics</w:t>
      </w:r>
      <w:r w:rsidR="009465D7" w:rsidRPr="00742D80">
        <w:rPr>
          <w:rFonts w:cstheme="minorHAnsi"/>
        </w:rPr>
        <w:t>. Number of ARGs per Mb, the number of unique ARGs per site and binning of ARGs into the major drug classes, converted into percentage of total and annotation of ARG resistance mechanism, converted into percentage of total. Data from Hangar Cove is provided, but shaded, as these data do not appear in the main analyses due to paucity of data. These data are provided as a reference to metric in a distant site.</w:t>
      </w:r>
    </w:p>
    <w:p w14:paraId="2CC79862" w14:textId="33BED000" w:rsidR="009465D7" w:rsidRDefault="009465D7">
      <w:pPr>
        <w:rPr>
          <w:rFonts w:ascii="Times New Roman" w:hAnsi="Times New Roman" w:cs="Times New Roman"/>
          <w:sz w:val="24"/>
          <w:szCs w:val="24"/>
        </w:rPr>
      </w:pPr>
    </w:p>
    <w:p w14:paraId="4FFFB24D" w14:textId="747EFF8C" w:rsidR="009465D7" w:rsidRDefault="00EC1C84">
      <w:r w:rsidRPr="00EC1C84">
        <w:rPr>
          <w:noProof/>
          <w:lang w:eastAsia="en-GB"/>
        </w:rPr>
        <w:drawing>
          <wp:inline distT="0" distB="0" distL="0" distR="0" wp14:anchorId="3310A66F" wp14:editId="3F57AD83">
            <wp:extent cx="9251950" cy="461772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251950" cy="4617720"/>
                    </a:xfrm>
                    <a:prstGeom prst="rect">
                      <a:avLst/>
                    </a:prstGeom>
                    <a:noFill/>
                    <a:ln>
                      <a:noFill/>
                    </a:ln>
                  </pic:spPr>
                </pic:pic>
              </a:graphicData>
            </a:graphic>
          </wp:inline>
        </w:drawing>
      </w:r>
    </w:p>
    <w:sectPr w:rsidR="009465D7" w:rsidSect="009465D7">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5D7"/>
    <w:rsid w:val="004D0C7C"/>
    <w:rsid w:val="00742D80"/>
    <w:rsid w:val="009465D7"/>
    <w:rsid w:val="00B00CE9"/>
    <w:rsid w:val="00DC4800"/>
    <w:rsid w:val="00EC1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E3683"/>
  <w15:chartTrackingRefBased/>
  <w15:docId w15:val="{67653C32-C6F5-4540-9BE4-908AA6ED6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66</Words>
  <Characters>379</Characters>
  <Application>Microsoft Office Word</Application>
  <DocSecurity>0</DocSecurity>
  <Lines>3</Lines>
  <Paragraphs>1</Paragraphs>
  <ScaleCrop>false</ScaleCrop>
  <Company>British Antarctic Survey</Company>
  <LinksUpToDate>false</LinksUpToDate>
  <CharactersWithSpaces>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Clark</dc:creator>
  <cp:keywords/>
  <dc:description/>
  <cp:lastModifiedBy>Melody Clark - BAS</cp:lastModifiedBy>
  <cp:revision>5</cp:revision>
  <dcterms:created xsi:type="dcterms:W3CDTF">2023-11-27T15:46:00Z</dcterms:created>
  <dcterms:modified xsi:type="dcterms:W3CDTF">2024-11-27T18:37:00Z</dcterms:modified>
</cp:coreProperties>
</file>